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4835"/>
        <w:gridCol w:w="2381"/>
      </w:tblGrid>
      <w:tr w:rsidR="00783DBE" w:rsidRPr="007B77E3" w14:paraId="4B642446" w14:textId="77777777" w:rsidTr="002A2D00">
        <w:tc>
          <w:tcPr>
            <w:tcW w:w="0" w:type="auto"/>
            <w:tcBorders>
              <w:bottom w:val="single" w:sz="12" w:space="0" w:color="auto"/>
            </w:tcBorders>
          </w:tcPr>
          <w:p w14:paraId="63100CE3" w14:textId="2672BBFB" w:rsidR="00D65DE1" w:rsidRPr="007B77E3" w:rsidRDefault="00D65DE1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3 Tabl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CB410B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058B485F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83DBE" w:rsidRPr="007B77E3" w14:paraId="67DCA7C3" w14:textId="77777777" w:rsidTr="002A2D00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D0815F" w14:textId="77777777" w:rsidR="00783DBE" w:rsidRPr="007B77E3" w:rsidRDefault="00783DBE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lasm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9000196" w14:textId="77777777" w:rsidR="00783DBE" w:rsidRPr="007B77E3" w:rsidRDefault="00783DBE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Function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4049BCCC" w14:textId="77777777" w:rsidR="00783DBE" w:rsidRPr="007B77E3" w:rsidRDefault="00783DBE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Source</w:t>
            </w:r>
          </w:p>
        </w:tc>
      </w:tr>
      <w:tr w:rsidR="00783DBE" w:rsidRPr="007B77E3" w14:paraId="61B38961" w14:textId="77777777" w:rsidTr="002A2D00">
        <w:tc>
          <w:tcPr>
            <w:tcW w:w="0" w:type="auto"/>
            <w:tcBorders>
              <w:top w:val="single" w:sz="12" w:space="0" w:color="auto"/>
            </w:tcBorders>
          </w:tcPr>
          <w:p w14:paraId="171CD2E3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MMB67E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D30949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Used to confer 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Carb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to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A. baylyi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0617FF8D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GdXJzdGU8L0F1dGhvcj48WWVhcj4xOTg2PC9ZZWFyPjxS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[80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83DBE" w:rsidRPr="007B77E3" w14:paraId="4D2897EB" w14:textId="77777777" w:rsidTr="002A2D00">
        <w:tc>
          <w:tcPr>
            <w:tcW w:w="0" w:type="auto"/>
          </w:tcPr>
          <w:p w14:paraId="3FAA412E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TNFGL3</w:t>
            </w:r>
          </w:p>
        </w:tc>
        <w:tc>
          <w:tcPr>
            <w:tcW w:w="0" w:type="auto"/>
          </w:tcPr>
          <w:p w14:paraId="01934D9E" w14:textId="77777777" w:rsidR="00783DBE" w:rsidRPr="007B77E3" w:rsidRDefault="00783DBE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Mariner transposon vector used to introduce 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Kan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into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V. cholerae</w:t>
            </w:r>
          </w:p>
        </w:tc>
        <w:tc>
          <w:tcPr>
            <w:tcW w:w="2381" w:type="dxa"/>
          </w:tcPr>
          <w:p w14:paraId="0B1559F4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DYW1lcm9uPC9BdXRob3I+PFllYXI+MjAwODwvWWVhcj48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[77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83DBE" w:rsidRPr="007B77E3" w14:paraId="7E2C385A" w14:textId="77777777" w:rsidTr="002A2D00">
        <w:tc>
          <w:tcPr>
            <w:tcW w:w="0" w:type="auto"/>
          </w:tcPr>
          <w:p w14:paraId="2958F325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BAD33-mNeonGreen</w:t>
            </w:r>
          </w:p>
        </w:tc>
        <w:tc>
          <w:tcPr>
            <w:tcW w:w="0" w:type="auto"/>
          </w:tcPr>
          <w:p w14:paraId="5474895D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Used to confer Cm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R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to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E. coli</w:t>
            </w:r>
          </w:p>
        </w:tc>
        <w:tc>
          <w:tcPr>
            <w:tcW w:w="2381" w:type="dxa"/>
          </w:tcPr>
          <w:p w14:paraId="15C69419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ab collection</w:t>
            </w:r>
          </w:p>
        </w:tc>
      </w:tr>
      <w:tr w:rsidR="00783DBE" w:rsidRPr="007B77E3" w14:paraId="0CD49EC4" w14:textId="77777777" w:rsidTr="002A2D00">
        <w:tc>
          <w:tcPr>
            <w:tcW w:w="0" w:type="auto"/>
          </w:tcPr>
          <w:p w14:paraId="017ADA85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p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rpsM</w:t>
            </w:r>
            <w:proofErr w:type="spellEnd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-GFP</w:t>
            </w:r>
          </w:p>
        </w:tc>
        <w:tc>
          <w:tcPr>
            <w:tcW w:w="0" w:type="auto"/>
          </w:tcPr>
          <w:p w14:paraId="611DE387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Used to confer 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b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R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to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S. sonnei</w:t>
            </w:r>
          </w:p>
        </w:tc>
        <w:tc>
          <w:tcPr>
            <w:tcW w:w="2381" w:type="dxa"/>
          </w:tcPr>
          <w:p w14:paraId="52AE8943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WYWxkaXZpYTwvQXV0aG9yPjxZZWFyPjE5OTY8L1llYXI+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81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83DBE" w:rsidRPr="007B77E3" w14:paraId="1D6EFEF7" w14:textId="77777777" w:rsidTr="002A2D00">
        <w:tc>
          <w:tcPr>
            <w:tcW w:w="0" w:type="auto"/>
          </w:tcPr>
          <w:p w14:paraId="53DB8D5C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KD267</w:t>
            </w:r>
          </w:p>
        </w:tc>
        <w:tc>
          <w:tcPr>
            <w:tcW w:w="0" w:type="auto"/>
          </w:tcPr>
          <w:p w14:paraId="28CAD931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Plasmid containing </w:t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kanR-parE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cassette</w:t>
            </w:r>
          </w:p>
        </w:tc>
        <w:tc>
          <w:tcPr>
            <w:tcW w:w="2381" w:type="dxa"/>
          </w:tcPr>
          <w:p w14:paraId="08FAED51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NYXJxdWV6PC9BdXRob3I+PFllYXI+MjAxNzwvWWVhcj48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[76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83DBE" w:rsidRPr="007B77E3" w14:paraId="17153489" w14:textId="77777777" w:rsidTr="002A2D00">
        <w:tc>
          <w:tcPr>
            <w:tcW w:w="0" w:type="auto"/>
          </w:tcPr>
          <w:p w14:paraId="46380898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KD46</w:t>
            </w:r>
          </w:p>
        </w:tc>
        <w:tc>
          <w:tcPr>
            <w:tcW w:w="0" w:type="auto"/>
          </w:tcPr>
          <w:p w14:paraId="6EAE9844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ambda red recombineering plasmid</w:t>
            </w:r>
          </w:p>
        </w:tc>
        <w:tc>
          <w:tcPr>
            <w:tcW w:w="2381" w:type="dxa"/>
          </w:tcPr>
          <w:p w14:paraId="3B145BDE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NYXJxdWV6PC9BdXRob3I+PFllYXI+MjAxNzwvWWVhcj48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[76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83DBE" w:rsidRPr="007B77E3" w14:paraId="131AD170" w14:textId="77777777" w:rsidTr="002A2D00">
        <w:tc>
          <w:tcPr>
            <w:tcW w:w="0" w:type="auto"/>
          </w:tcPr>
          <w:p w14:paraId="238D19ED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WM91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44"/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grG3</w:t>
            </w:r>
          </w:p>
        </w:tc>
        <w:tc>
          <w:tcPr>
            <w:tcW w:w="0" w:type="auto"/>
          </w:tcPr>
          <w:p w14:paraId="77286EBD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Suicide vector for deletion of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vgrG3/tsiV3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from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V. cholerae</w:t>
            </w:r>
          </w:p>
        </w:tc>
        <w:tc>
          <w:tcPr>
            <w:tcW w:w="2381" w:type="dxa"/>
          </w:tcPr>
          <w:p w14:paraId="652D3A1A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Eb25nPC9BdXRob3I+PFllYXI+MjAxMzwvWWVhcj48UmVj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[</w:t>
            </w:r>
            <w:r w:rsidRPr="007B77E3">
              <w:rPr>
                <w:rFonts w:ascii="Calibri" w:hAnsi="Calibri"/>
                <w:noProof/>
                <w:color w:val="000000" w:themeColor="text1"/>
                <w:sz w:val="18"/>
                <w:shd w:val="clear" w:color="auto" w:fill="FFFFFF"/>
              </w:rPr>
              <w:t>25</w:t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  <w:shd w:val="clear" w:color="auto" w:fill="FFFFFF"/>
              </w:rPr>
              <w:t>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783DBE" w:rsidRPr="007B77E3" w14:paraId="364F3909" w14:textId="77777777" w:rsidTr="002A2D00">
        <w:tc>
          <w:tcPr>
            <w:tcW w:w="0" w:type="auto"/>
          </w:tcPr>
          <w:p w14:paraId="06E16EF0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DS132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44"/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sX</w:t>
            </w:r>
            <w:proofErr w:type="spellEnd"/>
          </w:p>
        </w:tc>
        <w:tc>
          <w:tcPr>
            <w:tcW w:w="0" w:type="auto"/>
          </w:tcPr>
          <w:p w14:paraId="116997FA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Suicide vector for deletion of </w:t>
            </w:r>
            <w:proofErr w:type="spell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vasX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operon from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V. cholerae</w:t>
            </w:r>
          </w:p>
        </w:tc>
        <w:tc>
          <w:tcPr>
            <w:tcW w:w="2381" w:type="dxa"/>
          </w:tcPr>
          <w:p w14:paraId="1AF7FA6F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VuZzwvQXV0aG9yPjxZZWFyPjIwMTE8L1llYXI+PFJl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</w:t>
            </w:r>
            <w:r w:rsidRPr="007B77E3">
              <w:rPr>
                <w:rFonts w:ascii="Calibri" w:hAnsi="Calibri"/>
                <w:noProof/>
                <w:color w:val="000000" w:themeColor="text1"/>
                <w:sz w:val="18"/>
              </w:rPr>
              <w:t>37</w:t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83DBE" w:rsidRPr="007B77E3" w14:paraId="5C98C6EE" w14:textId="77777777" w:rsidTr="002A2D00">
        <w:tc>
          <w:tcPr>
            <w:tcW w:w="0" w:type="auto"/>
          </w:tcPr>
          <w:p w14:paraId="184BD767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DS132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44"/>
            </w:r>
            <w:proofErr w:type="spellStart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seL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09348AF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Suicide vector for deletion of </w:t>
            </w:r>
            <w:proofErr w:type="spellStart"/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tseL</w:t>
            </w:r>
            <w:proofErr w:type="spellEnd"/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operon from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V. cholerae</w:t>
            </w:r>
          </w:p>
        </w:tc>
        <w:tc>
          <w:tcPr>
            <w:tcW w:w="2381" w:type="dxa"/>
          </w:tcPr>
          <w:p w14:paraId="1D58393E" w14:textId="77777777" w:rsidR="00783DBE" w:rsidRPr="007B77E3" w:rsidRDefault="00783DBE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VuZzwvQXV0aG9yPjxZZWFyPjIwMTE8L1llYXI+PFJl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</w:t>
            </w:r>
            <w:r w:rsidRPr="007B77E3">
              <w:rPr>
                <w:rFonts w:ascii="Calibri" w:hAnsi="Calibri"/>
                <w:noProof/>
                <w:color w:val="000000" w:themeColor="text1"/>
                <w:sz w:val="18"/>
              </w:rPr>
              <w:t>37</w:t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6CC1CB8D" w14:textId="77777777" w:rsidR="00DC1676" w:rsidRDefault="00DC1676"/>
    <w:sectPr w:rsidR="00DC1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DBE"/>
    <w:rsid w:val="002D2080"/>
    <w:rsid w:val="005E0F71"/>
    <w:rsid w:val="00783DBE"/>
    <w:rsid w:val="00C051DC"/>
    <w:rsid w:val="00C55E0C"/>
    <w:rsid w:val="00D65DE1"/>
    <w:rsid w:val="00DC1676"/>
    <w:rsid w:val="00E63EAA"/>
    <w:rsid w:val="00E65D30"/>
    <w:rsid w:val="00EA2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CE390"/>
  <w15:chartTrackingRefBased/>
  <w15:docId w15:val="{CA9C8742-B5A4-6C4B-80BA-98976A63A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DB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D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D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D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D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D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D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DBE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D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D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D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D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D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D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D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83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D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83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DBE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83D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DBE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783D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D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D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83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Virgo</dc:creator>
  <cp:keywords/>
  <dc:description/>
  <cp:lastModifiedBy>Mollie Virgo</cp:lastModifiedBy>
  <cp:revision>3</cp:revision>
  <dcterms:created xsi:type="dcterms:W3CDTF">2024-07-10T09:47:00Z</dcterms:created>
  <dcterms:modified xsi:type="dcterms:W3CDTF">2024-07-10T09:47:00Z</dcterms:modified>
</cp:coreProperties>
</file>